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32214F" w14:textId="77777777" w:rsidR="004903CD" w:rsidRDefault="00FD5A1F">
      <w:pPr>
        <w:pStyle w:val="Normal1"/>
        <w:rPr>
          <w:rFonts w:eastAsia="SimSun"/>
          <w:lang w:eastAsia="zh-CN"/>
        </w:rPr>
      </w:pPr>
      <w:r>
        <w:rPr>
          <w:rFonts w:ascii="Times New Roman" w:eastAsia="Times New Roman" w:hAnsi="Times New Roman" w:cs="Times New Roman"/>
        </w:rPr>
        <w:fldChar w:fldCharType="begin">
          <w:fldData xml:space="preserve">ZQBKAHoAdABYAFEAMQAwAEcAOABXAGQAMwA3AFYAawBTAFoANABZAGIAQQBUAEoAOAB4AGsAbwBR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</w:fldData>
        </w:fldChar>
      </w:r>
      <w:r>
        <w:rPr>
          <w:rFonts w:ascii="Times New Roman" w:eastAsia="SimSun" w:hAnsi="Times New Roman" w:cs="Times New Roman" w:hint="eastAsia"/>
          <w:lang w:eastAsia="zh-CN"/>
        </w:rPr>
        <w:instrText>ADDIN CNKISM.UserStyle</w:instrText>
      </w:r>
      <w:r>
        <w:rPr>
          <w:rFonts w:ascii="Times New Roman" w:eastAsia="Times New Roman" w:hAnsi="Times New Roman" w:cs="Times New Roman"/>
        </w:rPr>
      </w:r>
      <w:r>
        <w:rPr>
          <w:rFonts w:ascii="Times New Roman" w:eastAsia="Times New Roman" w:hAnsi="Times New Roman" w:cs="Times New Roman"/>
        </w:rPr>
        <w:fldChar w:fldCharType="separate"/>
      </w:r>
      <w:r>
        <w:rPr>
          <w:rFonts w:ascii="Times New Roman" w:eastAsia="Times New Roman" w:hAnsi="Times New Roman" w:cs="Times New Roman"/>
        </w:rPr>
        <w:fldChar w:fldCharType="end"/>
      </w:r>
      <w:r>
        <w:rPr>
          <w:rFonts w:ascii="Times New Roman" w:eastAsia="Times New Roman" w:hAnsi="Times New Roman" w:cs="Times New Roman"/>
        </w:rPr>
        <w:t>S</w:t>
      </w:r>
      <w:r>
        <w:rPr>
          <w:rFonts w:ascii="Times New Roman" w:eastAsia="SimSun" w:hAnsi="Times New Roman" w:cs="Times New Roman" w:hint="eastAsia"/>
          <w:lang w:eastAsia="zh-CN"/>
        </w:rPr>
        <w:t>upplementary</w:t>
      </w: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SimSun" w:hAnsi="Times New Roman" w:cs="Times New Roman" w:hint="eastAsia"/>
          <w:lang w:eastAsia="zh-CN"/>
        </w:rPr>
        <w:t>t</w:t>
      </w:r>
      <w:r>
        <w:rPr>
          <w:rFonts w:ascii="Times New Roman" w:eastAsia="Times New Roman" w:hAnsi="Times New Roman" w:cs="Times New Roman"/>
        </w:rPr>
        <w:t>able</w:t>
      </w:r>
      <w:r>
        <w:rPr>
          <w:rFonts w:ascii="Times New Roman" w:eastAsia="SimSun" w:hAnsi="Times New Roman" w:cs="Times New Roman" w:hint="eastAsia"/>
          <w:lang w:eastAsia="zh-CN"/>
        </w:rPr>
        <w:t xml:space="preserve"> 1</w:t>
      </w:r>
      <w:r>
        <w:t>. Search strategy for included studies</w:t>
      </w:r>
      <w:r>
        <w:rPr>
          <w:rFonts w:eastAsia="SimSun" w:hint="eastAsia"/>
          <w:lang w:eastAsia="zh-CN"/>
        </w:rPr>
        <w:t>.</w:t>
      </w:r>
    </w:p>
    <w:p w14:paraId="4334B375" w14:textId="77777777" w:rsidR="004903CD" w:rsidRDefault="004903CD">
      <w:pPr>
        <w:pStyle w:val="Normal1"/>
      </w:pPr>
    </w:p>
    <w:tbl>
      <w:tblPr>
        <w:tblW w:w="139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19"/>
        <w:gridCol w:w="10603"/>
        <w:gridCol w:w="1040"/>
      </w:tblGrid>
      <w:tr w:rsidR="004903CD" w14:paraId="36C0EDED" w14:textId="77777777">
        <w:tc>
          <w:tcPr>
            <w:tcW w:w="2319" w:type="dxa"/>
          </w:tcPr>
          <w:p w14:paraId="57D56E96" w14:textId="77777777" w:rsidR="004903CD" w:rsidRDefault="00FD5A1F">
            <w:pPr>
              <w:pStyle w:val="Normal1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EDLINE via PubMed</w:t>
            </w:r>
          </w:p>
        </w:tc>
        <w:tc>
          <w:tcPr>
            <w:tcW w:w="10603" w:type="dxa"/>
          </w:tcPr>
          <w:p w14:paraId="32005D97" w14:textId="77777777" w:rsidR="004903CD" w:rsidRDefault="00FD5A1F">
            <w:pPr>
              <w:pStyle w:val="Normal1"/>
              <w:jc w:val="both"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#1 "beetroot"[All Fields] OR "beetroot juice"[All Fields]</w:t>
            </w:r>
          </w:p>
          <w:p w14:paraId="53132F50" w14:textId="77777777" w:rsidR="004903CD" w:rsidRDefault="00FD5A1F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bookmarkStart w:id="0" w:name="OLE_LINK4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#2</w:t>
            </w:r>
            <w:bookmarkEnd w:id="0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 xml:space="preserve"> "nitrates"[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 xml:space="preserve"> Terms] 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OR"nitrites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"[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 xml:space="preserve"> Terms] 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OR"dietary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 xml:space="preserve"> nitrate"[All Fields]</w:t>
            </w:r>
          </w:p>
          <w:p w14:paraId="220AF884" w14:textId="77777777" w:rsidR="004903CD" w:rsidRDefault="00FD5A1F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#3 "obesity"[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 xml:space="preserve"> Terms] OR "overweight"[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 xml:space="preserve"> Terms] OR "body weight"[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 xml:space="preserve"> Terms] OR "weight management"[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MeSH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 xml:space="preserve"> Terms]</w:t>
            </w:r>
          </w:p>
          <w:p w14:paraId="19EC9B60" w14:textId="77777777" w:rsidR="004903CD" w:rsidRDefault="00FD5A1F">
            <w:pPr>
              <w:pStyle w:val="Normal1"/>
              <w:jc w:val="both"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(#1 OR#2) AND #3 AND #4</w:t>
            </w:r>
          </w:p>
          <w:p w14:paraId="251166ED" w14:textId="77777777" w:rsidR="004903CD" w:rsidRDefault="00FD5A1F">
            <w:pPr>
              <w:pStyle w:val="Normal1"/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sz w:val="22"/>
                <w:szCs w:val="22"/>
              </w:rPr>
              <w:t>Updated Search</w:t>
            </w:r>
          </w:p>
          <w:p w14:paraId="27A65CA7" w14:textId="77777777" w:rsidR="004903CD" w:rsidRDefault="00FD5A1F">
            <w:pPr>
              <w:pStyle w:val="Normal1"/>
              <w:jc w:val="both"/>
              <w:rPr>
                <w:rFonts w:ascii="Times New Roman" w:hAnsi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#</w:t>
            </w: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 xml:space="preserve">4 </w:t>
            </w:r>
            <w:r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RCT</w:t>
            </w:r>
          </w:p>
        </w:tc>
        <w:tc>
          <w:tcPr>
            <w:tcW w:w="1040" w:type="dxa"/>
          </w:tcPr>
          <w:p w14:paraId="343D423E" w14:textId="77777777" w:rsidR="004903CD" w:rsidRDefault="00FD5A1F">
            <w:pPr>
              <w:pStyle w:val="Normal1"/>
              <w:jc w:val="both"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April 1st</w:t>
            </w:r>
          </w:p>
          <w:p w14:paraId="2D231A9E" w14:textId="77777777" w:rsidR="004903CD" w:rsidRDefault="00FD5A1F">
            <w:pPr>
              <w:pStyle w:val="Normal1"/>
              <w:jc w:val="both"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2026</w:t>
            </w:r>
          </w:p>
        </w:tc>
      </w:tr>
      <w:tr w:rsidR="004903CD" w14:paraId="18904C9F" w14:textId="77777777">
        <w:tc>
          <w:tcPr>
            <w:tcW w:w="2319" w:type="dxa"/>
          </w:tcPr>
          <w:p w14:paraId="22745E5D" w14:textId="77777777" w:rsidR="004903CD" w:rsidRDefault="00FD5A1F">
            <w:pPr>
              <w:pStyle w:val="Normal1"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Scopus via Elsevier</w:t>
            </w:r>
          </w:p>
        </w:tc>
        <w:tc>
          <w:tcPr>
            <w:tcW w:w="10603" w:type="dxa"/>
          </w:tcPr>
          <w:p w14:paraId="6554D147" w14:textId="77777777" w:rsidR="004903CD" w:rsidRDefault="00FD5A1F">
            <w:pPr>
              <w:pStyle w:val="Normal1"/>
              <w:jc w:val="both"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#1</w:t>
            </w: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TITLE-ABS-</w:t>
            </w:r>
            <w:proofErr w:type="gramStart"/>
            <w:r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KEY</w:t>
            </w: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(</w:t>
            </w:r>
            <w:proofErr w:type="gramEnd"/>
            <w:r>
              <w:rPr>
                <w:rFonts w:ascii="Times New Roman" w:hAnsi="Times New Roman"/>
                <w:sz w:val="22"/>
                <w:szCs w:val="22"/>
                <w:lang w:eastAsia="zh-CN"/>
              </w:rPr>
              <w:t>beetroot</w:t>
            </w: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 xml:space="preserve">) OR </w:t>
            </w:r>
            <w:r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TITLE-ABS-</w:t>
            </w:r>
            <w:proofErr w:type="gramStart"/>
            <w:r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KEY</w:t>
            </w: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(</w:t>
            </w:r>
            <w:proofErr w:type="gramEnd"/>
            <w:r>
              <w:rPr>
                <w:rFonts w:ascii="Times New Roman" w:hAnsi="Times New Roman"/>
                <w:sz w:val="22"/>
                <w:szCs w:val="22"/>
                <w:lang w:eastAsia="zh-CN"/>
              </w:rPr>
              <w:t>beetroot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 xml:space="preserve"> juice</w:t>
            </w: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)</w:t>
            </w:r>
          </w:p>
          <w:p w14:paraId="01ED732E" w14:textId="77777777" w:rsidR="004903CD" w:rsidRDefault="00FD5A1F">
            <w:pPr>
              <w:pStyle w:val="Normal1"/>
              <w:jc w:val="both"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#2 TITLE-ABS-</w:t>
            </w:r>
            <w:proofErr w:type="gramStart"/>
            <w:r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KEY(</w:t>
            </w:r>
            <w:proofErr w:type="gramEnd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nitrates</w:t>
            </w:r>
            <w:r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) OR TITLE-ABS-</w:t>
            </w:r>
            <w:proofErr w:type="gramStart"/>
            <w:r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KEY</w:t>
            </w: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(</w:t>
            </w:r>
            <w:proofErr w:type="gramEnd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 xml:space="preserve">nitrites) OR </w:t>
            </w:r>
            <w:r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TITLE-ABS-</w:t>
            </w:r>
            <w:proofErr w:type="gramStart"/>
            <w:r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KEY(</w:t>
            </w:r>
            <w:proofErr w:type="gramEnd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dietary nitrate</w:t>
            </w:r>
            <w:r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)</w:t>
            </w:r>
          </w:p>
          <w:p w14:paraId="0D684BC9" w14:textId="77777777" w:rsidR="004903CD" w:rsidRDefault="00FD5A1F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 xml:space="preserve">#3 </w:t>
            </w:r>
            <w:r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TITLE-ABS-</w:t>
            </w:r>
            <w:proofErr w:type="gramStart"/>
            <w:r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KEY</w:t>
            </w: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(</w:t>
            </w:r>
            <w:proofErr w:type="gramEnd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 xml:space="preserve">obesity) </w:t>
            </w:r>
            <w:r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OR TITLE-ABS-</w:t>
            </w:r>
            <w:proofErr w:type="gramStart"/>
            <w:r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KEY</w:t>
            </w: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(</w:t>
            </w:r>
            <w:proofErr w:type="gramEnd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 xml:space="preserve">overweight) OR </w:t>
            </w:r>
            <w:r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TITLE-ABS-</w:t>
            </w:r>
            <w:proofErr w:type="gramStart"/>
            <w:r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KEY</w:t>
            </w: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(</w:t>
            </w:r>
            <w:proofErr w:type="gramEnd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 xml:space="preserve">body weight) OR </w:t>
            </w:r>
            <w:r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TITLE-ABS-</w:t>
            </w:r>
            <w:proofErr w:type="gramStart"/>
            <w:r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KEY</w:t>
            </w: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(</w:t>
            </w:r>
            <w:proofErr w:type="gramEnd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weight management)</w:t>
            </w:r>
          </w:p>
          <w:p w14:paraId="7530079B" w14:textId="77777777" w:rsidR="004903CD" w:rsidRDefault="00FD5A1F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#1 AND #2 AND #3</w:t>
            </w:r>
          </w:p>
        </w:tc>
        <w:tc>
          <w:tcPr>
            <w:tcW w:w="1040" w:type="dxa"/>
          </w:tcPr>
          <w:p w14:paraId="4EA0AEE2" w14:textId="77777777" w:rsidR="004903CD" w:rsidRDefault="00FD5A1F">
            <w:pPr>
              <w:pStyle w:val="Normal1"/>
              <w:jc w:val="both"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April 1st</w:t>
            </w:r>
          </w:p>
          <w:p w14:paraId="0561EB66" w14:textId="77777777" w:rsidR="004903CD" w:rsidRDefault="00FD5A1F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2026</w:t>
            </w:r>
          </w:p>
        </w:tc>
      </w:tr>
      <w:tr w:rsidR="004903CD" w14:paraId="2311279A" w14:textId="77777777">
        <w:tc>
          <w:tcPr>
            <w:tcW w:w="2319" w:type="dxa"/>
          </w:tcPr>
          <w:p w14:paraId="72D83BD0" w14:textId="77777777" w:rsidR="004903CD" w:rsidRDefault="00FD5A1F">
            <w:pPr>
              <w:pStyle w:val="Normal1"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m</w:t>
            </w:r>
            <w:r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base</w:t>
            </w:r>
            <w:r>
              <w:rPr>
                <w:rFonts w:ascii="Times New Roman" w:eastAsia="Times New Roman" w:hAnsi="Times New Roman" w:cs="Times New Roman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via Elsevier</w:t>
            </w:r>
          </w:p>
        </w:tc>
        <w:tc>
          <w:tcPr>
            <w:tcW w:w="10603" w:type="dxa"/>
          </w:tcPr>
          <w:p w14:paraId="6C7B8269" w14:textId="77777777" w:rsidR="004903CD" w:rsidRDefault="00FD5A1F">
            <w:pPr>
              <w:pStyle w:val="Normal1"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#1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"</w:t>
            </w:r>
            <w:r>
              <w:rPr>
                <w:rFonts w:ascii="Times New Roman" w:hAnsi="Times New Roman"/>
                <w:sz w:val="22"/>
                <w:szCs w:val="22"/>
                <w:lang w:eastAsia="zh-CN"/>
              </w:rPr>
              <w:t>beetroot</w:t>
            </w:r>
            <w:r>
              <w:rPr>
                <w:rFonts w:ascii="Times New Roman" w:hAnsi="Times New Roman" w:hint="eastAsia"/>
                <w:sz w:val="22"/>
                <w:szCs w:val="22"/>
              </w:rPr>
              <w:t>"</w:t>
            </w:r>
            <w:r>
              <w:rPr>
                <w:rFonts w:ascii="Times New Roman" w:eastAsia="SimSun" w:hAnsi="Times New Roman" w:hint="eastAsia"/>
                <w:sz w:val="22"/>
                <w:szCs w:val="22"/>
                <w:lang w:eastAsia="zh-CN"/>
              </w:rPr>
              <w:t>/exp OR "beetroot juice"/exp</w:t>
            </w:r>
          </w:p>
          <w:p w14:paraId="5946ED0E" w14:textId="77777777" w:rsidR="004903CD" w:rsidRDefault="00FD5A1F">
            <w:pPr>
              <w:pStyle w:val="Normal1"/>
              <w:rPr>
                <w:rFonts w:ascii="Times New Roman" w:eastAsia="SimSun" w:hAnsi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#2</w:t>
            </w:r>
            <w:bookmarkStart w:id="1" w:name="OLE_LINK3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  <w:bookmarkEnd w:id="1"/>
            <w:r>
              <w:rPr>
                <w:rFonts w:ascii="Times New Roman" w:hAnsi="Times New Roman" w:hint="eastAsia"/>
                <w:sz w:val="22"/>
                <w:szCs w:val="22"/>
              </w:rPr>
              <w:t>"</w:t>
            </w:r>
            <w:r>
              <w:rPr>
                <w:rFonts w:ascii="Times New Roman" w:eastAsia="SimSun" w:hAnsi="Times New Roman" w:hint="eastAsia"/>
                <w:sz w:val="22"/>
                <w:szCs w:val="22"/>
                <w:lang w:eastAsia="zh-CN"/>
              </w:rPr>
              <w:t>nitrate</w:t>
            </w:r>
            <w:r>
              <w:rPr>
                <w:rFonts w:ascii="Times New Roman" w:hAnsi="Times New Roman" w:hint="eastAsia"/>
                <w:sz w:val="22"/>
                <w:szCs w:val="22"/>
              </w:rPr>
              <w:t>"</w:t>
            </w:r>
            <w:r>
              <w:rPr>
                <w:rFonts w:ascii="Times New Roman" w:eastAsia="SimSun" w:hAnsi="Times New Roman" w:hint="eastAsia"/>
                <w:sz w:val="22"/>
                <w:szCs w:val="22"/>
                <w:lang w:eastAsia="zh-CN"/>
              </w:rPr>
              <w:t>/exp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 xml:space="preserve"> OR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"</w:t>
            </w:r>
            <w:r>
              <w:rPr>
                <w:rFonts w:ascii="Times New Roman" w:eastAsia="SimSun" w:hAnsi="Times New Roman" w:hint="eastAsia"/>
                <w:sz w:val="22"/>
                <w:szCs w:val="22"/>
                <w:lang w:eastAsia="zh-CN"/>
              </w:rPr>
              <w:t>nitrite</w:t>
            </w:r>
            <w:r>
              <w:rPr>
                <w:rFonts w:ascii="Times New Roman" w:hAnsi="Times New Roman" w:hint="eastAsia"/>
                <w:sz w:val="22"/>
                <w:szCs w:val="22"/>
              </w:rPr>
              <w:t>"</w:t>
            </w:r>
            <w:r>
              <w:rPr>
                <w:rFonts w:ascii="Times New Roman" w:eastAsia="SimSun" w:hAnsi="Times New Roman" w:hint="eastAsia"/>
                <w:sz w:val="22"/>
                <w:szCs w:val="22"/>
                <w:lang w:eastAsia="zh-CN"/>
              </w:rPr>
              <w:t>/exp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SimSun" w:hAnsi="Times New Roman" w:hint="eastAsia"/>
                <w:sz w:val="22"/>
                <w:szCs w:val="22"/>
                <w:lang w:eastAsia="zh-CN"/>
              </w:rPr>
              <w:t xml:space="preserve">OR </w:t>
            </w:r>
            <w:r>
              <w:rPr>
                <w:rFonts w:ascii="Times New Roman" w:hAnsi="Times New Roman" w:hint="eastAsia"/>
                <w:sz w:val="22"/>
                <w:szCs w:val="22"/>
              </w:rPr>
              <w:t>"</w:t>
            </w:r>
            <w:r>
              <w:rPr>
                <w:rFonts w:ascii="Times New Roman" w:eastAsia="SimSun" w:hAnsi="Times New Roman" w:hint="eastAsia"/>
                <w:sz w:val="22"/>
                <w:szCs w:val="22"/>
                <w:lang w:eastAsia="zh-CN"/>
              </w:rPr>
              <w:t xml:space="preserve"> dietary nitrate</w:t>
            </w:r>
            <w:r>
              <w:rPr>
                <w:rFonts w:ascii="Times New Roman" w:hAnsi="Times New Roman" w:hint="eastAsia"/>
                <w:sz w:val="22"/>
                <w:szCs w:val="22"/>
              </w:rPr>
              <w:t>"</w:t>
            </w:r>
            <w:r>
              <w:rPr>
                <w:rFonts w:ascii="Times New Roman" w:eastAsia="SimSun" w:hAnsi="Times New Roman" w:hint="eastAsia"/>
                <w:sz w:val="22"/>
                <w:szCs w:val="22"/>
                <w:lang w:eastAsia="zh-CN"/>
              </w:rPr>
              <w:t>/</w:t>
            </w:r>
            <w:proofErr w:type="spellStart"/>
            <w:proofErr w:type="gramStart"/>
            <w:r>
              <w:rPr>
                <w:rFonts w:ascii="Times New Roman" w:eastAsia="SimSun" w:hAnsi="Times New Roman" w:hint="eastAsia"/>
                <w:sz w:val="22"/>
                <w:szCs w:val="22"/>
                <w:lang w:eastAsia="zh-CN"/>
              </w:rPr>
              <w:t>ti,ab</w:t>
            </w:r>
            <w:proofErr w:type="gramEnd"/>
            <w:r>
              <w:rPr>
                <w:rFonts w:ascii="Times New Roman" w:eastAsia="SimSun" w:hAnsi="Times New Roman" w:hint="eastAsia"/>
                <w:sz w:val="22"/>
                <w:szCs w:val="22"/>
                <w:lang w:eastAsia="zh-CN"/>
              </w:rPr>
              <w:t>,kw</w:t>
            </w:r>
            <w:proofErr w:type="spellEnd"/>
          </w:p>
          <w:p w14:paraId="1101161E" w14:textId="77777777" w:rsidR="004903CD" w:rsidRDefault="00FD5A1F">
            <w:pPr>
              <w:pStyle w:val="Normal1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hint="eastAsia"/>
                <w:sz w:val="22"/>
                <w:szCs w:val="22"/>
                <w:lang w:eastAsia="zh-CN"/>
              </w:rPr>
              <w:t xml:space="preserve">#3 </w:t>
            </w:r>
            <w:r>
              <w:rPr>
                <w:rFonts w:ascii="Times New Roman" w:hAnsi="Times New Roman" w:hint="eastAsia"/>
                <w:sz w:val="22"/>
                <w:szCs w:val="22"/>
              </w:rPr>
              <w:t>"</w:t>
            </w:r>
            <w:r>
              <w:rPr>
                <w:rFonts w:ascii="Times New Roman" w:eastAsia="SimSun" w:hAnsi="Times New Roman" w:hint="eastAsia"/>
                <w:sz w:val="22"/>
                <w:szCs w:val="22"/>
                <w:lang w:eastAsia="zh-CN"/>
              </w:rPr>
              <w:t>obesity</w:t>
            </w:r>
            <w:r>
              <w:rPr>
                <w:rFonts w:ascii="Times New Roman" w:hAnsi="Times New Roman" w:hint="eastAsia"/>
                <w:sz w:val="22"/>
                <w:szCs w:val="22"/>
              </w:rPr>
              <w:t>"</w:t>
            </w:r>
            <w:r>
              <w:rPr>
                <w:rFonts w:ascii="Times New Roman" w:eastAsia="SimSun" w:hAnsi="Times New Roman" w:hint="eastAsia"/>
                <w:sz w:val="22"/>
                <w:szCs w:val="22"/>
                <w:lang w:eastAsia="zh-CN"/>
              </w:rPr>
              <w:t>/exp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 xml:space="preserve"> OR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"</w:t>
            </w:r>
            <w:r>
              <w:rPr>
                <w:rFonts w:ascii="Times New Roman" w:eastAsia="SimSun" w:hAnsi="Times New Roman" w:hint="eastAsia"/>
                <w:sz w:val="22"/>
                <w:szCs w:val="22"/>
                <w:lang w:eastAsia="zh-CN"/>
              </w:rPr>
              <w:t>overweight</w:t>
            </w:r>
            <w:r>
              <w:rPr>
                <w:rFonts w:ascii="Times New Roman" w:hAnsi="Times New Roman" w:hint="eastAsia"/>
                <w:sz w:val="22"/>
                <w:szCs w:val="22"/>
              </w:rPr>
              <w:t>"</w:t>
            </w:r>
            <w:r>
              <w:rPr>
                <w:rFonts w:ascii="Times New Roman" w:eastAsia="SimSun" w:hAnsi="Times New Roman" w:hint="eastAsia"/>
                <w:sz w:val="22"/>
                <w:szCs w:val="22"/>
                <w:lang w:eastAsia="zh-CN"/>
              </w:rPr>
              <w:t xml:space="preserve">/exp 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OR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"</w:t>
            </w: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body weight</w:t>
            </w:r>
            <w:r>
              <w:rPr>
                <w:rFonts w:ascii="Times New Roman" w:hAnsi="Times New Roman" w:hint="eastAsia"/>
                <w:sz w:val="22"/>
                <w:szCs w:val="22"/>
              </w:rPr>
              <w:t>"</w:t>
            </w:r>
            <w:r>
              <w:rPr>
                <w:rFonts w:ascii="Times New Roman" w:eastAsia="SimSun" w:hAnsi="Times New Roman" w:hint="eastAsia"/>
                <w:sz w:val="22"/>
                <w:szCs w:val="22"/>
                <w:lang w:eastAsia="zh-CN"/>
              </w:rPr>
              <w:t xml:space="preserve">/exp </w:t>
            </w:r>
            <w:r>
              <w:rPr>
                <w:rFonts w:ascii="Times New Roman" w:hAnsi="Times New Roman" w:hint="eastAsia"/>
                <w:sz w:val="22"/>
                <w:szCs w:val="22"/>
                <w:lang w:eastAsia="zh-CN"/>
              </w:rPr>
              <w:t>OR</w:t>
            </w:r>
            <w:r>
              <w:rPr>
                <w:rFonts w:ascii="Times New Roman" w:hAnsi="Times New Roman" w:hint="eastAsia"/>
                <w:sz w:val="22"/>
                <w:szCs w:val="22"/>
              </w:rPr>
              <w:t xml:space="preserve"> "</w:t>
            </w: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weight management</w:t>
            </w:r>
            <w:r>
              <w:rPr>
                <w:rFonts w:ascii="Times New Roman" w:hAnsi="Times New Roman" w:hint="eastAsia"/>
                <w:sz w:val="22"/>
                <w:szCs w:val="22"/>
              </w:rPr>
              <w:t>"</w:t>
            </w:r>
            <w:r>
              <w:rPr>
                <w:rFonts w:ascii="Times New Roman" w:eastAsia="SimSun" w:hAnsi="Times New Roman" w:hint="eastAsia"/>
                <w:sz w:val="22"/>
                <w:szCs w:val="22"/>
                <w:lang w:eastAsia="zh-CN"/>
              </w:rPr>
              <w:t>/exp</w:t>
            </w:r>
          </w:p>
          <w:p w14:paraId="71BA432E" w14:textId="77777777" w:rsidR="004903CD" w:rsidRDefault="00FD5A1F">
            <w:pPr>
              <w:pStyle w:val="Normal1"/>
              <w:jc w:val="both"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(#1 OR #2) AND #3 AND #4</w:t>
            </w:r>
          </w:p>
          <w:p w14:paraId="11B02417" w14:textId="77777777" w:rsidR="004903CD" w:rsidRDefault="00FD5A1F">
            <w:pPr>
              <w:pStyle w:val="Normal1"/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sz w:val="22"/>
                <w:szCs w:val="22"/>
              </w:rPr>
              <w:t>Updated Search</w:t>
            </w:r>
          </w:p>
          <w:p w14:paraId="2D653AE2" w14:textId="77777777" w:rsidR="004903CD" w:rsidRDefault="00FD5A1F">
            <w:pPr>
              <w:pStyle w:val="Normal1"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#</w:t>
            </w: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4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'randomized controlled</w:t>
            </w: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rial'</w:t>
            </w: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/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de </w:t>
            </w:r>
          </w:p>
        </w:tc>
        <w:tc>
          <w:tcPr>
            <w:tcW w:w="1040" w:type="dxa"/>
          </w:tcPr>
          <w:p w14:paraId="1F90B03E" w14:textId="77777777" w:rsidR="004903CD" w:rsidRDefault="00FD5A1F">
            <w:pPr>
              <w:pStyle w:val="Normal1"/>
              <w:jc w:val="both"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April 1st</w:t>
            </w:r>
          </w:p>
          <w:p w14:paraId="0CC60096" w14:textId="77777777" w:rsidR="004903CD" w:rsidRDefault="00FD5A1F">
            <w:pPr>
              <w:pStyle w:val="Normal1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2026</w:t>
            </w:r>
          </w:p>
        </w:tc>
      </w:tr>
      <w:tr w:rsidR="004903CD" w14:paraId="2325D768" w14:textId="77777777">
        <w:tc>
          <w:tcPr>
            <w:tcW w:w="2319" w:type="dxa"/>
          </w:tcPr>
          <w:p w14:paraId="6428FFC2" w14:textId="77777777" w:rsidR="004903CD" w:rsidRDefault="00FD5A1F">
            <w:pPr>
              <w:pStyle w:val="Normal1"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Web of Science-Science Citation Index and Social Sciences Citation Index</w:t>
            </w:r>
            <w:r>
              <w:rPr>
                <w:rFonts w:ascii="Times New Roman" w:eastAsia="Times New Roman" w:hAnsi="Times New Roman" w:cs="Times New Roman" w:hint="eastAsia"/>
                <w:sz w:val="22"/>
                <w:szCs w:val="22"/>
                <w:lang w:eastAsia="zh-CN"/>
              </w:rPr>
              <w:t xml:space="preserve"> </w:t>
            </w:r>
            <w:r>
              <w:rPr>
                <w:rFonts w:ascii="Times New Roman" w:eastAsia="Times New Roman" w:hAnsi="Times New Roman" w:cs="Times New Roman" w:hint="eastAsia"/>
                <w:sz w:val="22"/>
                <w:szCs w:val="22"/>
              </w:rPr>
              <w:t>via Clarivate</w:t>
            </w:r>
          </w:p>
        </w:tc>
        <w:tc>
          <w:tcPr>
            <w:tcW w:w="10603" w:type="dxa"/>
          </w:tcPr>
          <w:p w14:paraId="13E893E4" w14:textId="77777777" w:rsidR="004903CD" w:rsidRDefault="00FD5A1F">
            <w:pPr>
              <w:pStyle w:val="Normal1"/>
              <w:jc w:val="both"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#1 TS=(</w:t>
            </w:r>
            <w:r>
              <w:rPr>
                <w:rFonts w:ascii="Times New Roman" w:hAnsi="Times New Roman"/>
                <w:sz w:val="22"/>
                <w:szCs w:val="22"/>
                <w:lang w:eastAsia="zh-CN"/>
              </w:rPr>
              <w:t>beetroot</w:t>
            </w: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) OR TS</w:t>
            </w:r>
            <w:proofErr w:type="gramStart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=(</w:t>
            </w:r>
            <w:proofErr w:type="gramEnd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beetroot juice)</w:t>
            </w:r>
          </w:p>
          <w:p w14:paraId="5C7E4035" w14:textId="77777777" w:rsidR="004903CD" w:rsidRDefault="00FD5A1F">
            <w:pPr>
              <w:pStyle w:val="Normal1"/>
              <w:jc w:val="both"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#2 TS=(nitrates) OR TS=(nitrites) OR TS</w:t>
            </w:r>
            <w:proofErr w:type="gramStart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=(</w:t>
            </w:r>
            <w:proofErr w:type="gramEnd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dietary nitrate)</w:t>
            </w:r>
          </w:p>
          <w:p w14:paraId="72721BCD" w14:textId="77777777" w:rsidR="004903CD" w:rsidRDefault="00FD5A1F">
            <w:pPr>
              <w:pStyle w:val="Normal1"/>
              <w:jc w:val="both"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#3 TS=(obesity) OR TS=(overweight) OR TS</w:t>
            </w:r>
            <w:proofErr w:type="gramStart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=(</w:t>
            </w:r>
            <w:proofErr w:type="gramEnd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body weight) OR TS</w:t>
            </w:r>
            <w:proofErr w:type="gramStart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=(</w:t>
            </w:r>
            <w:proofErr w:type="gramEnd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 xml:space="preserve">weight management) </w:t>
            </w:r>
          </w:p>
          <w:p w14:paraId="1EA16C8E" w14:textId="77777777" w:rsidR="004903CD" w:rsidRDefault="00FD5A1F">
            <w:pPr>
              <w:pStyle w:val="Normal1"/>
              <w:jc w:val="both"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#1 OR #2 AND #3 AND #4</w:t>
            </w:r>
          </w:p>
          <w:p w14:paraId="31CE3869" w14:textId="77777777" w:rsidR="004903CD" w:rsidRDefault="00FD5A1F">
            <w:pPr>
              <w:pStyle w:val="Normal1"/>
              <w:jc w:val="both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 w:hint="eastAsia"/>
                <w:b/>
                <w:bCs/>
                <w:sz w:val="22"/>
                <w:szCs w:val="22"/>
              </w:rPr>
              <w:t>Updated Search</w:t>
            </w:r>
          </w:p>
          <w:p w14:paraId="4F56F028" w14:textId="77777777" w:rsidR="004903CD" w:rsidRDefault="00FD5A1F">
            <w:pPr>
              <w:pStyle w:val="Normal1"/>
              <w:jc w:val="both"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 xml:space="preserve">#4 </w:t>
            </w:r>
            <w:proofErr w:type="gramStart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Article(</w:t>
            </w:r>
            <w:proofErr w:type="gramEnd"/>
            <w:r>
              <w:rPr>
                <w:rFonts w:ascii="Times New Roman" w:eastAsia="SimSun" w:hAnsi="Times New Roman" w:cs="Times New Roman" w:hint="eastAsia"/>
                <w:sz w:val="22"/>
                <w:szCs w:val="22"/>
                <w:lang w:eastAsia="zh-CN"/>
              </w:rPr>
              <w:t>Document Types)</w:t>
            </w:r>
          </w:p>
        </w:tc>
        <w:tc>
          <w:tcPr>
            <w:tcW w:w="1040" w:type="dxa"/>
          </w:tcPr>
          <w:p w14:paraId="55480A78" w14:textId="77777777" w:rsidR="004903CD" w:rsidRDefault="00FD5A1F">
            <w:pPr>
              <w:pStyle w:val="Normal1"/>
              <w:jc w:val="both"/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April 1st</w:t>
            </w:r>
          </w:p>
          <w:p w14:paraId="47C67290" w14:textId="77777777" w:rsidR="004903CD" w:rsidRDefault="00FD5A1F">
            <w:pPr>
              <w:pStyle w:val="Normal1"/>
              <w:jc w:val="both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  <w:lang w:eastAsia="zh-CN"/>
              </w:rPr>
              <w:t>2026</w:t>
            </w:r>
          </w:p>
        </w:tc>
      </w:tr>
    </w:tbl>
    <w:p w14:paraId="7DC56321" w14:textId="77777777" w:rsidR="004903CD" w:rsidRDefault="004903CD">
      <w:pPr>
        <w:pStyle w:val="Normal1"/>
      </w:pPr>
    </w:p>
    <w:sectPr w:rsidR="004903CD">
      <w:pgSz w:w="16838" w:h="11906" w:orient="landscape"/>
      <w:pgMar w:top="1701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3E06F7" w14:textId="77777777" w:rsidR="00FD5A1F" w:rsidRDefault="00FD5A1F">
      <w:pPr>
        <w:spacing w:line="240" w:lineRule="auto"/>
        <w:ind w:left="0" w:hanging="2"/>
      </w:pPr>
      <w:r>
        <w:separator/>
      </w:r>
    </w:p>
  </w:endnote>
  <w:endnote w:type="continuationSeparator" w:id="0">
    <w:p w14:paraId="29F70F42" w14:textId="77777777" w:rsidR="00FD5A1F" w:rsidRDefault="00FD5A1F">
      <w:pPr>
        <w:spacing w:line="240" w:lineRule="auto"/>
        <w:ind w:left="0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  <w:embedRegular r:id="rId1" w:subsetted="1" w:fontKey="{EECBEC79-652C-4F77-9C05-7ABACCC28290}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385206" w14:textId="77777777" w:rsidR="00FD5A1F" w:rsidRDefault="00FD5A1F">
      <w:pPr>
        <w:spacing w:line="240" w:lineRule="auto"/>
        <w:ind w:left="0" w:hanging="2"/>
      </w:pPr>
      <w:r>
        <w:separator/>
      </w:r>
    </w:p>
  </w:footnote>
  <w:footnote w:type="continuationSeparator" w:id="0">
    <w:p w14:paraId="704A2450" w14:textId="77777777" w:rsidR="00FD5A1F" w:rsidRDefault="00FD5A1F">
      <w:pPr>
        <w:spacing w:line="240" w:lineRule="auto"/>
        <w:ind w:left="0" w:hanging="2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saveSubsetFonts/>
  <w:proofState w:spelling="clean" w:grammar="clean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DQzZjQzYmNkMDIyZjJjYjM3OGE3NmQ0NmZhODBmMjYifQ=="/>
  </w:docVars>
  <w:rsids>
    <w:rsidRoot w:val="00091F17"/>
    <w:rsid w:val="00091F17"/>
    <w:rsid w:val="000C1CA1"/>
    <w:rsid w:val="00130D6C"/>
    <w:rsid w:val="00422B10"/>
    <w:rsid w:val="004903CD"/>
    <w:rsid w:val="005603A4"/>
    <w:rsid w:val="00CD37FE"/>
    <w:rsid w:val="00CE1ED2"/>
    <w:rsid w:val="00FD5A1F"/>
    <w:rsid w:val="03081429"/>
    <w:rsid w:val="0825634E"/>
    <w:rsid w:val="09E52307"/>
    <w:rsid w:val="0A0F42A2"/>
    <w:rsid w:val="0D801948"/>
    <w:rsid w:val="0E3746E5"/>
    <w:rsid w:val="0EAD2BF9"/>
    <w:rsid w:val="0F8110A9"/>
    <w:rsid w:val="12064AFA"/>
    <w:rsid w:val="151C511E"/>
    <w:rsid w:val="15F61AE5"/>
    <w:rsid w:val="17265921"/>
    <w:rsid w:val="17AE128A"/>
    <w:rsid w:val="1B2465DF"/>
    <w:rsid w:val="21A93444"/>
    <w:rsid w:val="2201524A"/>
    <w:rsid w:val="2421170B"/>
    <w:rsid w:val="25593D60"/>
    <w:rsid w:val="26C32B62"/>
    <w:rsid w:val="270C4509"/>
    <w:rsid w:val="29F86FC6"/>
    <w:rsid w:val="2A2454C5"/>
    <w:rsid w:val="2C85412F"/>
    <w:rsid w:val="2CD47877"/>
    <w:rsid w:val="2D4B150D"/>
    <w:rsid w:val="32F347CF"/>
    <w:rsid w:val="37B27BB9"/>
    <w:rsid w:val="403F4475"/>
    <w:rsid w:val="453F43E4"/>
    <w:rsid w:val="46875502"/>
    <w:rsid w:val="47262E3C"/>
    <w:rsid w:val="49DC5B65"/>
    <w:rsid w:val="4E504CD3"/>
    <w:rsid w:val="515406D7"/>
    <w:rsid w:val="51EB4C2E"/>
    <w:rsid w:val="528D3EA0"/>
    <w:rsid w:val="5507605E"/>
    <w:rsid w:val="552C7B44"/>
    <w:rsid w:val="564D7967"/>
    <w:rsid w:val="59AD1285"/>
    <w:rsid w:val="5BA1276A"/>
    <w:rsid w:val="5E0A500E"/>
    <w:rsid w:val="5FC91395"/>
    <w:rsid w:val="60161AEB"/>
    <w:rsid w:val="61BA6334"/>
    <w:rsid w:val="664E50BC"/>
    <w:rsid w:val="6AB623DB"/>
    <w:rsid w:val="6BAE1A8F"/>
    <w:rsid w:val="6CA63DDE"/>
    <w:rsid w:val="701117F4"/>
    <w:rsid w:val="706170EC"/>
    <w:rsid w:val="751122B7"/>
    <w:rsid w:val="760E7183"/>
    <w:rsid w:val="7FA54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7AC18"/>
  <w15:docId w15:val="{2FDB29B6-C8EC-4884-AADB-E7BCC608D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line="1" w:lineRule="atLeast"/>
      <w:ind w:leftChars="-1" w:left="-1" w:hangingChars="1" w:hanging="1"/>
      <w:textAlignment w:val="top"/>
      <w:outlineLvl w:val="0"/>
    </w:pPr>
    <w:rPr>
      <w:rFonts w:ascii="Times" w:eastAsia="Times" w:hAnsi="Times" w:cs="Times"/>
      <w:position w:val="-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</w:pPr>
    <w:rPr>
      <w:rFonts w:cs="Times New Roman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qFormat/>
    <w:rPr>
      <w:rFonts w:ascii="Times" w:eastAsia="Times" w:hAnsi="Times" w:cs="Times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4</Characters>
  <Application>Microsoft Office Word</Application>
  <DocSecurity>0</DocSecurity>
  <Lines>9</Lines>
  <Paragraphs>2</Paragraphs>
  <ScaleCrop>false</ScaleCrop>
  <Company/>
  <LinksUpToDate>false</LinksUpToDate>
  <CharactersWithSpaces>1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arasilvadesousa@gmail.com</dc:creator>
  <cp:lastModifiedBy>Sandhya Patel</cp:lastModifiedBy>
  <cp:revision>2</cp:revision>
  <dcterms:created xsi:type="dcterms:W3CDTF">2026-04-10T09:15:00Z</dcterms:created>
  <dcterms:modified xsi:type="dcterms:W3CDTF">2026-04-10T09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B2664115285F4BF8B54072CCE282DB9E_13</vt:lpwstr>
  </property>
  <property fmtid="{D5CDD505-2E9C-101B-9397-08002B2CF9AE}" pid="4" name="KSOTemplateDocerSaveRecord">
    <vt:lpwstr>eyJoZGlkIjoiNDQzZjQzYmNkMDIyZjJjYjM3OGE3NmQ0NmZhODBmMjYiLCJ1c2VySWQiOiIxMjg1NzY2OSJ9</vt:lpwstr>
  </property>
</Properties>
</file>